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80E4A" w14:textId="602F559C" w:rsidR="008D4E6F" w:rsidRPr="00267815" w:rsidRDefault="00F62BA9">
      <w:pPr>
        <w:rPr>
          <w:b/>
          <w:bCs/>
        </w:rPr>
      </w:pPr>
      <w:r w:rsidRPr="00267815">
        <w:rPr>
          <w:rFonts w:hint="eastAsia"/>
          <w:b/>
          <w:bCs/>
        </w:rPr>
        <w:t>Supplementary Materials</w:t>
      </w:r>
    </w:p>
    <w:p w14:paraId="3DAA35E7" w14:textId="5A9D8C67" w:rsidR="00F62BA9" w:rsidRPr="00F62BA9" w:rsidRDefault="00F62BA9">
      <w:pPr>
        <w:rPr>
          <w:b/>
          <w:bCs/>
        </w:rPr>
      </w:pPr>
      <w:r w:rsidRPr="00F62BA9">
        <w:rPr>
          <w:rFonts w:hint="eastAsia"/>
          <w:b/>
          <w:bCs/>
        </w:rPr>
        <w:t>Interview guide for the semi-structured interview extended from T-QUEST</w:t>
      </w:r>
    </w:p>
    <w:p w14:paraId="1704597C" w14:textId="77777777" w:rsidR="002D2C58" w:rsidRPr="00F62BA9" w:rsidRDefault="002D2C58" w:rsidP="002D2C58">
      <w:pPr>
        <w:rPr>
          <w:b/>
          <w:bCs/>
        </w:rPr>
      </w:pPr>
      <w:r w:rsidRPr="00F62BA9">
        <w:rPr>
          <w:b/>
          <w:bCs/>
        </w:rPr>
        <w:t>Research Rigor</w:t>
      </w:r>
    </w:p>
    <w:p w14:paraId="1CE9B25B" w14:textId="2D19F15F" w:rsidR="002D2C58" w:rsidRPr="00F62BA9" w:rsidRDefault="002D2C58" w:rsidP="002D2C58">
      <w:r w:rsidRPr="00F62BA9">
        <w:t xml:space="preserve">This study adopts Lincoln &amp; Guba’s criteria </w:t>
      </w:r>
      <w:r w:rsidR="00A90AF0">
        <w:fldChar w:fldCharType="begin"/>
      </w:r>
      <w:r w:rsidR="00A90AF0">
        <w:instrText xml:space="preserve"> ADDIN EN.CITE &lt;EndNote&gt;&lt;Cite&gt;&lt;Author&gt;Lincoln&lt;/Author&gt;&lt;Year&gt;1985&lt;/Year&gt;&lt;RecNum&gt;71&lt;/RecNum&gt;&lt;DisplayText&gt;(Lincoln 1985)&lt;/DisplayText&gt;&lt;record&gt;&lt;rec-number&gt;71&lt;/rec-number&gt;&lt;foreign-keys&gt;&lt;key app="EN" db-id="t2dt2zx9jt9x20epzaevdp2oprazd0pzxsap" timestamp="1740888281"&gt;71&lt;/key&gt;&lt;/foreign-keys&gt;&lt;ref-type name="Book"&gt;6&lt;/ref-type&gt;&lt;contributors&gt;&lt;authors&gt;&lt;author&gt;Lincoln, Y. S., and Guba, E. G.  &lt;/author&gt;&lt;/authors&gt;&lt;/contributors&gt;&lt;titles&gt;&lt;title&gt;Naturalistic inquiry. &lt;/title&gt;&lt;/titles&gt;&lt;dates&gt;&lt;year&gt;1985&lt;/year&gt;&lt;/dates&gt;&lt;publisher&gt;Newbury park, CA: Sage.&lt;/publisher&gt;&lt;urls&gt;&lt;/urls&gt;&lt;/record&gt;&lt;/Cite&gt;&lt;/EndNote&gt;</w:instrText>
      </w:r>
      <w:r w:rsidR="00A90AF0">
        <w:fldChar w:fldCharType="separate"/>
      </w:r>
      <w:r w:rsidR="00A90AF0">
        <w:rPr>
          <w:noProof/>
        </w:rPr>
        <w:t>(Lincoln 1985)</w:t>
      </w:r>
      <w:r w:rsidR="00A90AF0">
        <w:fldChar w:fldCharType="end"/>
      </w:r>
      <w:r w:rsidR="00A90AF0">
        <w:rPr>
          <w:rFonts w:hint="eastAsia"/>
        </w:rPr>
        <w:t xml:space="preserve"> </w:t>
      </w:r>
      <w:r w:rsidRPr="00F62BA9">
        <w:t>to ensure rigor and credibility in qualitative research, including:</w:t>
      </w:r>
    </w:p>
    <w:p w14:paraId="4C6C0B66" w14:textId="77777777" w:rsidR="002D2C58" w:rsidRPr="00F62BA9" w:rsidRDefault="002D2C58" w:rsidP="002D2C58">
      <w:pPr>
        <w:numPr>
          <w:ilvl w:val="0"/>
          <w:numId w:val="6"/>
        </w:numPr>
      </w:pPr>
      <w:r w:rsidRPr="00F62BA9">
        <w:rPr>
          <w:b/>
          <w:bCs/>
        </w:rPr>
        <w:t>Credibility</w:t>
      </w:r>
      <w:r w:rsidRPr="00F62BA9">
        <w:t>: Equivalent to internal validity in quantitative research; ensures findings reflect participants’ experiences and cultural context. Strategies include continuous literature review, prolonged observation, full audio recording with verbatim transcription, non-verbal notes, reflective journaling, participant verification, and peer discussion.</w:t>
      </w:r>
    </w:p>
    <w:p w14:paraId="67FE26B0" w14:textId="77777777" w:rsidR="002D2C58" w:rsidRPr="00F62BA9" w:rsidRDefault="002D2C58" w:rsidP="002D2C58">
      <w:pPr>
        <w:numPr>
          <w:ilvl w:val="0"/>
          <w:numId w:val="6"/>
        </w:numPr>
      </w:pPr>
      <w:r w:rsidRPr="00F62BA9">
        <w:rPr>
          <w:b/>
          <w:bCs/>
        </w:rPr>
        <w:t>Transferability</w:t>
      </w:r>
      <w:r w:rsidRPr="00F62BA9">
        <w:t>: Equivalent to external validity; ensures findings can apply to similar cases. Achieved through purposive sampling, clear inclusion criteria, and in-depth interviews encouraging authentic responses.</w:t>
      </w:r>
    </w:p>
    <w:p w14:paraId="1C1F1797" w14:textId="77777777" w:rsidR="002D2C58" w:rsidRPr="00F62BA9" w:rsidRDefault="002D2C58" w:rsidP="002D2C58">
      <w:pPr>
        <w:numPr>
          <w:ilvl w:val="0"/>
          <w:numId w:val="6"/>
        </w:numPr>
      </w:pPr>
      <w:r w:rsidRPr="00F62BA9">
        <w:rPr>
          <w:b/>
          <w:bCs/>
        </w:rPr>
        <w:t>Dependability</w:t>
      </w:r>
      <w:r w:rsidRPr="00F62BA9">
        <w:t>: Equivalent to reliability; ensures consistency of findings with collected data. Strategies include fixed interview times, audio recording, reflective journaling, repeated verification with participants, and peer review.</w:t>
      </w:r>
    </w:p>
    <w:p w14:paraId="6FD8B3AD" w14:textId="77777777" w:rsidR="002D2C58" w:rsidRPr="00F62BA9" w:rsidRDefault="002D2C58" w:rsidP="002D2C58">
      <w:pPr>
        <w:numPr>
          <w:ilvl w:val="0"/>
          <w:numId w:val="6"/>
        </w:numPr>
      </w:pPr>
      <w:r w:rsidRPr="00F62BA9">
        <w:rPr>
          <w:b/>
          <w:bCs/>
        </w:rPr>
        <w:t>Confirmability</w:t>
      </w:r>
      <w:r w:rsidRPr="00F62BA9">
        <w:t>: Equivalent to objectivity; ensures neutrality by preserving all recordings, transcripts, and analysis documents for audit. Analysis reviewed by two additional experts to enhance verifiability.</w:t>
      </w:r>
    </w:p>
    <w:p w14:paraId="4D506A96" w14:textId="77777777" w:rsidR="00A90AF0" w:rsidRDefault="00A90AF0" w:rsidP="00A90AF0">
      <w:pPr>
        <w:rPr>
          <w:b/>
          <w:bCs/>
        </w:rPr>
      </w:pPr>
      <w:r w:rsidRPr="00F62BA9">
        <w:rPr>
          <w:b/>
          <w:bCs/>
        </w:rPr>
        <w:t>Interview Guide Content</w:t>
      </w:r>
      <w:r>
        <w:rPr>
          <w:rFonts w:hint="eastAsia"/>
          <w:b/>
          <w:bCs/>
        </w:rPr>
        <w:t xml:space="preserve"> </w:t>
      </w:r>
    </w:p>
    <w:p w14:paraId="2115E206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How do you feel after using this device?</w:t>
      </w:r>
    </w:p>
    <w:p w14:paraId="5F8CB860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What changes have occurred in your daily life since using the device?</w:t>
      </w:r>
    </w:p>
    <w:p w14:paraId="348A1D8E" w14:textId="25287624" w:rsidR="00A90AF0" w:rsidRPr="00F62BA9" w:rsidRDefault="00A90AF0" w:rsidP="00A90AF0">
      <w:pPr>
        <w:numPr>
          <w:ilvl w:val="0"/>
          <w:numId w:val="3"/>
        </w:numPr>
      </w:pPr>
      <w:r w:rsidRPr="00F62BA9">
        <w:t>Do you feel the device has helped you or brought any changes?</w:t>
      </w:r>
      <w:r w:rsidR="00CE0657">
        <w:rPr>
          <w:rFonts w:hint="eastAsia"/>
        </w:rPr>
        <w:t xml:space="preserve"> (</w:t>
      </w:r>
      <w:r w:rsidR="00CF0F6F">
        <w:rPr>
          <w:rFonts w:hint="eastAsia"/>
        </w:rPr>
        <w:t xml:space="preserve">Note: </w:t>
      </w:r>
      <w:r w:rsidR="00CE0657">
        <w:rPr>
          <w:rFonts w:hint="eastAsia"/>
        </w:rPr>
        <w:t xml:space="preserve">For </w:t>
      </w:r>
      <w:r w:rsidR="008F74E4">
        <w:rPr>
          <w:rFonts w:hint="eastAsia"/>
        </w:rPr>
        <w:t xml:space="preserve">caregiver, change can be associated with any alteration </w:t>
      </w:r>
      <w:r w:rsidR="00CF0F6F">
        <w:rPr>
          <w:rFonts w:hint="eastAsia"/>
        </w:rPr>
        <w:t>of</w:t>
      </w:r>
      <w:r w:rsidR="008F74E4">
        <w:rPr>
          <w:rFonts w:hint="eastAsia"/>
        </w:rPr>
        <w:t xml:space="preserve"> the </w:t>
      </w:r>
      <w:r w:rsidR="00CF0F6F">
        <w:rPr>
          <w:rFonts w:hint="eastAsia"/>
        </w:rPr>
        <w:t>patient he/she is taking care of.)</w:t>
      </w:r>
    </w:p>
    <w:p w14:paraId="319CB2E5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How do you feel about the size and weight of the device?</w:t>
      </w:r>
    </w:p>
    <w:p w14:paraId="6387BAA7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How do you feel about adjusting or operating the device?</w:t>
      </w:r>
    </w:p>
    <w:p w14:paraId="69109319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lastRenderedPageBreak/>
        <w:t>Do you have any concerns about using the device?</w:t>
      </w:r>
    </w:p>
    <w:p w14:paraId="3BE81EA4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How comfortable do you feel when using the device?</w:t>
      </w:r>
    </w:p>
    <w:p w14:paraId="52EC5D62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Have you encountered any difficulties while using it?</w:t>
      </w:r>
    </w:p>
    <w:p w14:paraId="50C75058" w14:textId="77777777" w:rsidR="00A90AF0" w:rsidRDefault="00A90AF0" w:rsidP="00A90AF0">
      <w:pPr>
        <w:numPr>
          <w:ilvl w:val="0"/>
          <w:numId w:val="3"/>
        </w:numPr>
      </w:pPr>
      <w:r w:rsidRPr="00F62BA9">
        <w:t>Do you think this device is easy to use? Why?</w:t>
      </w:r>
    </w:p>
    <w:p w14:paraId="09620E59" w14:textId="0A92CD44" w:rsidR="00A90AF0" w:rsidRDefault="00A90AF0" w:rsidP="00B76865">
      <w:pPr>
        <w:numPr>
          <w:ilvl w:val="0"/>
          <w:numId w:val="3"/>
        </w:numPr>
      </w:pPr>
      <w:r w:rsidRPr="00F62BA9">
        <w:t>What do you think are the advantages and disadvantages of using this device?</w:t>
      </w:r>
      <w:r w:rsidR="00B76865">
        <w:rPr>
          <w:rFonts w:hint="eastAsia"/>
        </w:rPr>
        <w:t xml:space="preserve"> </w:t>
      </w:r>
      <w:r w:rsidR="00B76865">
        <w:rPr>
          <w:rFonts w:hint="eastAsia"/>
        </w:rPr>
        <w:t xml:space="preserve">(Note: For caregiver, </w:t>
      </w:r>
      <w:r w:rsidR="00B76865" w:rsidRPr="00F62BA9">
        <w:t>advantages and disadvantages</w:t>
      </w:r>
      <w:r w:rsidR="00B76865">
        <w:rPr>
          <w:rFonts w:hint="eastAsia"/>
        </w:rPr>
        <w:t xml:space="preserve"> can be any alteration of the patient he/she is taking care of</w:t>
      </w:r>
      <w:r w:rsidR="00B76865">
        <w:rPr>
          <w:rFonts w:hint="eastAsia"/>
        </w:rPr>
        <w:t xml:space="preserve"> and the subsequent </w:t>
      </w:r>
      <w:r w:rsidR="007E2737">
        <w:rPr>
          <w:rFonts w:hint="eastAsia"/>
        </w:rPr>
        <w:t>influence on the caregiving burden</w:t>
      </w:r>
      <w:r w:rsidR="00B76865">
        <w:rPr>
          <w:rFonts w:hint="eastAsia"/>
        </w:rPr>
        <w:t>.)</w:t>
      </w:r>
    </w:p>
    <w:p w14:paraId="11CD1FA9" w14:textId="77777777" w:rsidR="00A90AF0" w:rsidRDefault="00A90AF0" w:rsidP="00A90AF0">
      <w:pPr>
        <w:numPr>
          <w:ilvl w:val="0"/>
          <w:numId w:val="3"/>
        </w:numPr>
      </w:pPr>
      <w:r w:rsidRPr="00F62BA9">
        <w:t>Looking back, what has been the greatest benefit of using this device?</w:t>
      </w:r>
    </w:p>
    <w:p w14:paraId="05445A22" w14:textId="77777777" w:rsidR="00A90AF0" w:rsidRPr="00F62BA9" w:rsidRDefault="00A90AF0" w:rsidP="00A90AF0">
      <w:pPr>
        <w:numPr>
          <w:ilvl w:val="0"/>
          <w:numId w:val="3"/>
        </w:numPr>
      </w:pPr>
      <w:r w:rsidRPr="00F62BA9">
        <w:t>Do you have any additional comments or suggestions regarding this device?</w:t>
      </w:r>
    </w:p>
    <w:p w14:paraId="7B9914CF" w14:textId="6BCC98D1" w:rsidR="00267815" w:rsidRPr="00267815" w:rsidRDefault="00267815" w:rsidP="00A90AF0">
      <w:pPr>
        <w:pStyle w:val="EndNoteBibliography"/>
        <w:ind w:left="720" w:hanging="720"/>
        <w:rPr>
          <w:b/>
          <w:bCs/>
        </w:rPr>
      </w:pPr>
      <w:r w:rsidRPr="00267815">
        <w:rPr>
          <w:rFonts w:hint="eastAsia"/>
          <w:b/>
          <w:bCs/>
        </w:rPr>
        <w:t>Reference</w:t>
      </w:r>
    </w:p>
    <w:p w14:paraId="53DE3A17" w14:textId="18D9EE56" w:rsidR="00A90AF0" w:rsidRPr="00A90AF0" w:rsidRDefault="002D2C58" w:rsidP="00A90AF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0AF0" w:rsidRPr="00A90AF0">
        <w:t xml:space="preserve">Lincoln, Y. S., and Guba, E. G.  . 1985. </w:t>
      </w:r>
      <w:r w:rsidR="00A90AF0" w:rsidRPr="00A90AF0">
        <w:rPr>
          <w:i/>
        </w:rPr>
        <w:t xml:space="preserve">Naturalistic inquiry. </w:t>
      </w:r>
      <w:r w:rsidR="00A90AF0" w:rsidRPr="00A90AF0">
        <w:t>. Newbury park, CA: Sage.</w:t>
      </w:r>
    </w:p>
    <w:p w14:paraId="6771DA0C" w14:textId="72D7978F" w:rsidR="002D2C58" w:rsidRPr="00F62BA9" w:rsidRDefault="002D2C58" w:rsidP="002D2C58">
      <w:r>
        <w:fldChar w:fldCharType="end"/>
      </w:r>
    </w:p>
    <w:sectPr w:rsidR="002D2C58" w:rsidRPr="00F62B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3CE00" w14:textId="77777777" w:rsidR="002B24FB" w:rsidRDefault="002B24FB" w:rsidP="00CE0657">
      <w:pPr>
        <w:spacing w:after="0" w:line="240" w:lineRule="auto"/>
      </w:pPr>
      <w:r>
        <w:separator/>
      </w:r>
    </w:p>
  </w:endnote>
  <w:endnote w:type="continuationSeparator" w:id="0">
    <w:p w14:paraId="09F3066D" w14:textId="77777777" w:rsidR="002B24FB" w:rsidRDefault="002B24FB" w:rsidP="00CE0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FD5DA" w14:textId="77777777" w:rsidR="002B24FB" w:rsidRDefault="002B24FB" w:rsidP="00CE0657">
      <w:pPr>
        <w:spacing w:after="0" w:line="240" w:lineRule="auto"/>
      </w:pPr>
      <w:r>
        <w:separator/>
      </w:r>
    </w:p>
  </w:footnote>
  <w:footnote w:type="continuationSeparator" w:id="0">
    <w:p w14:paraId="13BA7289" w14:textId="77777777" w:rsidR="002B24FB" w:rsidRDefault="002B24FB" w:rsidP="00CE06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3672A"/>
    <w:multiLevelType w:val="multilevel"/>
    <w:tmpl w:val="F176C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EF4AD1"/>
    <w:multiLevelType w:val="multilevel"/>
    <w:tmpl w:val="FD88E0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2697207"/>
    <w:multiLevelType w:val="multilevel"/>
    <w:tmpl w:val="B19E8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6A49D7"/>
    <w:multiLevelType w:val="multilevel"/>
    <w:tmpl w:val="19F65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9E6E88"/>
    <w:multiLevelType w:val="multilevel"/>
    <w:tmpl w:val="27460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70F5ED7"/>
    <w:multiLevelType w:val="multilevel"/>
    <w:tmpl w:val="2EB2E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3974300">
    <w:abstractNumId w:val="2"/>
  </w:num>
  <w:num w:numId="2" w16cid:durableId="862742162">
    <w:abstractNumId w:val="5"/>
  </w:num>
  <w:num w:numId="3" w16cid:durableId="1977292791">
    <w:abstractNumId w:val="4"/>
  </w:num>
  <w:num w:numId="4" w16cid:durableId="270556729">
    <w:abstractNumId w:val="1"/>
  </w:num>
  <w:num w:numId="5" w16cid:durableId="754909371">
    <w:abstractNumId w:val="0"/>
  </w:num>
  <w:num w:numId="6" w16cid:durableId="11984226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dt2zx9jt9x20epzaevdp2oprazd0pzxsap&quot;&gt;NIHRCDG&lt;record-ids&gt;&lt;item&gt;71&lt;/item&gt;&lt;/record-ids&gt;&lt;/item&gt;&lt;/Libraries&gt;"/>
  </w:docVars>
  <w:rsids>
    <w:rsidRoot w:val="00F62BA9"/>
    <w:rsid w:val="001D6A85"/>
    <w:rsid w:val="00267815"/>
    <w:rsid w:val="002B24FB"/>
    <w:rsid w:val="002C562D"/>
    <w:rsid w:val="002D2C58"/>
    <w:rsid w:val="005649A6"/>
    <w:rsid w:val="00655B04"/>
    <w:rsid w:val="006C1D73"/>
    <w:rsid w:val="00702895"/>
    <w:rsid w:val="00771047"/>
    <w:rsid w:val="00787EE9"/>
    <w:rsid w:val="007E2737"/>
    <w:rsid w:val="008D4E6F"/>
    <w:rsid w:val="008F74E4"/>
    <w:rsid w:val="00926E0A"/>
    <w:rsid w:val="00A90AF0"/>
    <w:rsid w:val="00B52574"/>
    <w:rsid w:val="00B76865"/>
    <w:rsid w:val="00C03359"/>
    <w:rsid w:val="00CE0657"/>
    <w:rsid w:val="00CF0F6F"/>
    <w:rsid w:val="00D17306"/>
    <w:rsid w:val="00E10B31"/>
    <w:rsid w:val="00EC60A9"/>
    <w:rsid w:val="00F62BA9"/>
    <w:rsid w:val="00F70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C528B"/>
  <w15:chartTrackingRefBased/>
  <w15:docId w15:val="{8A48B634-D10A-4382-9BA5-9094475A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2B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2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2BA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2BA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2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2BA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2BA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2BA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2BA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62B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F62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F62BA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F62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F62BA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62BA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62BA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62BA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62BA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62B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62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2B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62B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2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62B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2B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2B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2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62B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2BA9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70289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02895"/>
    <w:rPr>
      <w:rFonts w:ascii="Aptos" w:hAnsi="Aptos"/>
      <w:noProof/>
    </w:rPr>
  </w:style>
  <w:style w:type="paragraph" w:customStyle="1" w:styleId="EndNoteBibliography">
    <w:name w:val="EndNote Bibliography"/>
    <w:basedOn w:val="a"/>
    <w:link w:val="EndNoteBibliography0"/>
    <w:rsid w:val="00702895"/>
    <w:pPr>
      <w:spacing w:line="240" w:lineRule="auto"/>
    </w:pPr>
    <w:rPr>
      <w:rFonts w:ascii="Aptos" w:hAnsi="Aptos"/>
      <w:noProof/>
    </w:rPr>
  </w:style>
  <w:style w:type="character" w:customStyle="1" w:styleId="EndNoteBibliography0">
    <w:name w:val="EndNote Bibliography 字元"/>
    <w:basedOn w:val="a0"/>
    <w:link w:val="EndNoteBibliography"/>
    <w:rsid w:val="00702895"/>
    <w:rPr>
      <w:rFonts w:ascii="Aptos" w:hAnsi="Aptos"/>
      <w:noProof/>
    </w:rPr>
  </w:style>
  <w:style w:type="paragraph" w:styleId="ae">
    <w:name w:val="header"/>
    <w:basedOn w:val="a"/>
    <w:link w:val="af"/>
    <w:uiPriority w:val="99"/>
    <w:unhideWhenUsed/>
    <w:rsid w:val="00CE06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E065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E06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E06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26</Words>
  <Characters>2549</Characters>
  <Application>Microsoft Office Word</Application>
  <DocSecurity>0</DocSecurity>
  <Lines>55</Lines>
  <Paragraphs>37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-Wei Guu</dc:creator>
  <cp:keywords/>
  <dc:description/>
  <cp:lastModifiedBy>Ta-Wei Guu</cp:lastModifiedBy>
  <cp:revision>19</cp:revision>
  <dcterms:created xsi:type="dcterms:W3CDTF">2026-01-02T10:18:00Z</dcterms:created>
  <dcterms:modified xsi:type="dcterms:W3CDTF">2026-01-09T06:59:00Z</dcterms:modified>
</cp:coreProperties>
</file>